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412B6" w14:textId="2A6C29BE" w:rsidR="00CF3451" w:rsidRPr="00085D8F" w:rsidRDefault="00006440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</w:pP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Supplementary </w:t>
      </w:r>
      <w:r w:rsidR="00164658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M</w:t>
      </w:r>
      <w:r w:rsidR="00DB4A45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aterial</w:t>
      </w: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</w:t>
      </w:r>
      <w:r w:rsidR="00AE337D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10</w:t>
      </w: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.</w:t>
      </w:r>
      <w:r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 xml:space="preserve"> </w:t>
      </w:r>
      <w:r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>Socioeconomic factors associated with participation in cervical cancer screening in HDI 2~</w:t>
      </w:r>
      <w:r w:rsidR="0093094C"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>3</w:t>
      </w:r>
      <w:r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 xml:space="preserve"> group</w:t>
      </w: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</w:t>
      </w:r>
      <w:r w:rsidR="00CF3451"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>(</w:t>
      </w:r>
      <w:r w:rsidR="00CF3451" w:rsidRPr="00085D8F">
        <w:rPr>
          <w:rFonts w:ascii="Times New Roman" w:eastAsia="Times New Roman Uni" w:hAnsi="Times New Roman" w:cs="Times New Roman"/>
          <w:b/>
          <w:bCs/>
          <w:szCs w:val="22"/>
        </w:rPr>
        <w:t>Marriage status</w:t>
      </w:r>
      <w:r w:rsidR="00CF3451"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 xml:space="preserve"> &amp; </w:t>
      </w:r>
      <w:r w:rsidR="00481B69" w:rsidRPr="00085D8F">
        <w:rPr>
          <w:rFonts w:ascii="Times New Roman" w:eastAsia="Times New Roman Uni" w:hAnsi="Times New Roman" w:cs="Times New Roman" w:hint="eastAsia"/>
          <w:b/>
          <w:bCs/>
          <w:szCs w:val="22"/>
        </w:rPr>
        <w:t>Employ</w:t>
      </w:r>
      <w:r w:rsidR="001B134D" w:rsidRPr="00085D8F">
        <w:rPr>
          <w:rFonts w:ascii="Times New Roman" w:eastAsia="Times New Roman Uni" w:hAnsi="Times New Roman" w:cs="Times New Roman" w:hint="eastAsia"/>
          <w:b/>
          <w:bCs/>
          <w:szCs w:val="22"/>
        </w:rPr>
        <w:t>ment</w:t>
      </w:r>
      <w:r w:rsidR="00CF3451"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>)</w:t>
      </w:r>
    </w:p>
    <w:p w14:paraId="600EA383" w14:textId="77777777" w:rsidR="00CF3451" w:rsidRPr="00085D8F" w:rsidRDefault="00CF3451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 w:val="18"/>
          <w:szCs w:val="18"/>
          <w14:ligatures w14:val="none"/>
        </w:rPr>
      </w:pPr>
    </w:p>
    <w:tbl>
      <w:tblPr>
        <w:tblStyle w:val="10"/>
        <w:tblW w:w="8478" w:type="dxa"/>
        <w:tblLayout w:type="fixed"/>
        <w:tblLook w:val="04A0" w:firstRow="1" w:lastRow="0" w:firstColumn="1" w:lastColumn="0" w:noHBand="0" w:noVBand="1"/>
      </w:tblPr>
      <w:tblGrid>
        <w:gridCol w:w="1584"/>
        <w:gridCol w:w="1842"/>
        <w:gridCol w:w="1560"/>
        <w:gridCol w:w="1984"/>
        <w:gridCol w:w="1508"/>
      </w:tblGrid>
      <w:tr w:rsidR="00085D8F" w:rsidRPr="00085D8F" w14:paraId="76EABEDD" w14:textId="77777777" w:rsidTr="00D64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E8E8E8" w:themeFill="background2"/>
            <w:vAlign w:val="center"/>
          </w:tcPr>
          <w:p w14:paraId="1FF54CA4" w14:textId="77777777" w:rsidR="00C16BCD" w:rsidRPr="00085D8F" w:rsidRDefault="00C16BCD" w:rsidP="00D64AC8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2"/>
            <w:shd w:val="clear" w:color="auto" w:fill="E8E8E8" w:themeFill="background2"/>
            <w:vAlign w:val="center"/>
          </w:tcPr>
          <w:p w14:paraId="208A03F3" w14:textId="77777777" w:rsidR="00C16BCD" w:rsidRPr="00085D8F" w:rsidRDefault="00C16BCD" w:rsidP="00D64AC8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Marriage status</w:t>
            </w:r>
          </w:p>
        </w:tc>
        <w:tc>
          <w:tcPr>
            <w:tcW w:w="3492" w:type="dxa"/>
            <w:gridSpan w:val="2"/>
            <w:shd w:val="clear" w:color="auto" w:fill="E8E8E8" w:themeFill="background2"/>
            <w:vAlign w:val="center"/>
          </w:tcPr>
          <w:p w14:paraId="69C648FB" w14:textId="77777777" w:rsidR="00C16BCD" w:rsidRPr="00085D8F" w:rsidRDefault="00C16BCD" w:rsidP="00D64AC8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Being employed</w:t>
            </w:r>
          </w:p>
        </w:tc>
      </w:tr>
      <w:tr w:rsidR="00085D8F" w:rsidRPr="00085D8F" w14:paraId="60AE6A1F" w14:textId="77777777" w:rsidTr="00713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1D2A231" w14:textId="637A874C" w:rsidR="00C16BCD" w:rsidRPr="00085D8F" w:rsidRDefault="00600046" w:rsidP="00D64AC8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First Author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(year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ountr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8A50CC3" w14:textId="77777777" w:rsidR="00C16BCD" w:rsidRPr="00085D8F" w:rsidRDefault="00C16BCD" w:rsidP="00D64AC8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EE7824E" w14:textId="77777777" w:rsidR="00C16BCD" w:rsidRPr="00085D8F" w:rsidRDefault="00C16BCD" w:rsidP="00D64AC8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27EF901" w14:textId="77777777" w:rsidR="00C16BCD" w:rsidRPr="00085D8F" w:rsidRDefault="00C16BCD" w:rsidP="00D64AC8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C2348D9" w14:textId="77777777" w:rsidR="00C16BCD" w:rsidRPr="00085D8F" w:rsidRDefault="00C16BCD" w:rsidP="00D64AC8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</w:tr>
      <w:tr w:rsidR="00085D8F" w:rsidRPr="00085D8F" w14:paraId="4F7BF1D0" w14:textId="77777777" w:rsidTr="00713BE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</w:tcBorders>
            <w:noWrap/>
            <w:vAlign w:val="center"/>
          </w:tcPr>
          <w:p w14:paraId="4FD1AD94" w14:textId="561B3DBA" w:rsidR="00C16BCD" w:rsidRPr="00085D8F" w:rsidRDefault="00C16BCD" w:rsidP="006F6C74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Ahmadipour (2016)</w:t>
            </w:r>
            <w:r w:rsidR="0094427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94427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9]</w:t>
            </w:r>
            <w:r w:rsidR="000205D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Ira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9FCDFB5" w14:textId="77777777" w:rsidR="00C16BCD" w:rsidRPr="00085D8F" w:rsidRDefault="00C16BCD" w:rsidP="006F6C74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51EED89" w14:textId="77777777" w:rsidR="00C16BCD" w:rsidRPr="00085D8F" w:rsidRDefault="00C16BCD" w:rsidP="006F6C74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E81B086" w14:textId="77777777" w:rsidR="00BB6DA0" w:rsidRPr="00085D8F" w:rsidRDefault="00C16BCD" w:rsidP="00BB6DA0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Housewife</w:t>
            </w:r>
            <w:r w:rsidR="006F6C74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(ref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7E8B5EE2" w14:textId="522DB4E6" w:rsidR="00C16BCD" w:rsidRPr="00085D8F" w:rsidRDefault="00C16BCD" w:rsidP="00BB6DA0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vs employed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1528BFC8" w14:textId="181AE299" w:rsidR="0053594F" w:rsidRPr="00085D8F" w:rsidRDefault="0053594F" w:rsidP="006F6C74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*pap smear</w:t>
            </w:r>
          </w:p>
          <w:p w14:paraId="43C3F432" w14:textId="5F77E212" w:rsidR="00C16BCD" w:rsidRPr="00085D8F" w:rsidRDefault="00C16BCD" w:rsidP="006F6C74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2.50(1.20-5.30)</w:t>
            </w:r>
          </w:p>
        </w:tc>
      </w:tr>
      <w:tr w:rsidR="00085D8F" w:rsidRPr="00085D8F" w14:paraId="6B120AAF" w14:textId="77777777" w:rsidTr="006F6C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3B90E588" w14:textId="6226ECA3" w:rsidR="00C16BCD" w:rsidRPr="00085D8F" w:rsidRDefault="00C16BCD" w:rsidP="006F6C74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Amin(2020)</w:t>
            </w:r>
            <w:r w:rsidR="0094427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94427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4</w:t>
            </w:r>
            <w:r w:rsidR="00777359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4</w:t>
            </w:r>
            <w:r w:rsidR="0094427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Iran</w:t>
            </w:r>
          </w:p>
        </w:tc>
        <w:tc>
          <w:tcPr>
            <w:tcW w:w="1842" w:type="dxa"/>
            <w:vAlign w:val="center"/>
          </w:tcPr>
          <w:p w14:paraId="40C2540B" w14:textId="77A61C2F" w:rsidR="00C16BCD" w:rsidRPr="00085D8F" w:rsidRDefault="00C16BCD" w:rsidP="006F6C74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Single</w:t>
            </w:r>
            <w:r w:rsidR="006F6C74"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married</w:t>
            </w:r>
          </w:p>
        </w:tc>
        <w:tc>
          <w:tcPr>
            <w:tcW w:w="1560" w:type="dxa"/>
            <w:vAlign w:val="center"/>
          </w:tcPr>
          <w:p w14:paraId="7A1F0854" w14:textId="29E2F488" w:rsidR="00C16BCD" w:rsidRPr="00085D8F" w:rsidRDefault="00C16BCD" w:rsidP="006F6C74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45.84</w:t>
            </w:r>
            <w:r w:rsidR="006F6C74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29.46-71.34)</w:t>
            </w:r>
          </w:p>
        </w:tc>
        <w:tc>
          <w:tcPr>
            <w:tcW w:w="1984" w:type="dxa"/>
            <w:vAlign w:val="center"/>
          </w:tcPr>
          <w:p w14:paraId="7C11A747" w14:textId="77777777" w:rsidR="00BB6DA0" w:rsidRPr="00085D8F" w:rsidRDefault="00783F61" w:rsidP="006F6C74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U</w:t>
            </w:r>
            <w:r w:rsidR="00C16BCD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nemployed (ref) </w:t>
            </w:r>
          </w:p>
          <w:p w14:paraId="138F72A8" w14:textId="105DDDC6" w:rsidR="00C16BCD" w:rsidRPr="00085D8F" w:rsidRDefault="00C16BCD" w:rsidP="006F6C74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vs employed</w:t>
            </w:r>
          </w:p>
        </w:tc>
        <w:tc>
          <w:tcPr>
            <w:tcW w:w="1508" w:type="dxa"/>
            <w:vAlign w:val="center"/>
          </w:tcPr>
          <w:p w14:paraId="012E5F7E" w14:textId="77777777" w:rsidR="00C16BCD" w:rsidRPr="00085D8F" w:rsidRDefault="00C16BCD" w:rsidP="006F6C74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83 (0.71-0.99)</w:t>
            </w:r>
          </w:p>
        </w:tc>
      </w:tr>
      <w:tr w:rsidR="00085D8F" w:rsidRPr="00085D8F" w14:paraId="5CDB9E8F" w14:textId="77777777" w:rsidTr="006F6C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3326BC3E" w14:textId="6395633C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Baussano (2014)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3</w:t>
            </w:r>
            <w:r w:rsidR="00777359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7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Bhutan</w:t>
            </w:r>
          </w:p>
        </w:tc>
        <w:tc>
          <w:tcPr>
            <w:tcW w:w="1842" w:type="dxa"/>
            <w:vAlign w:val="center"/>
          </w:tcPr>
          <w:p w14:paraId="70106A11" w14:textId="18C93CF5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Single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married</w:t>
            </w:r>
          </w:p>
        </w:tc>
        <w:tc>
          <w:tcPr>
            <w:tcW w:w="1560" w:type="dxa"/>
            <w:vAlign w:val="center"/>
          </w:tcPr>
          <w:p w14:paraId="40C1FC52" w14:textId="7B342FE2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5.23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47-19.03)</w:t>
            </w:r>
          </w:p>
        </w:tc>
        <w:tc>
          <w:tcPr>
            <w:tcW w:w="1984" w:type="dxa"/>
            <w:vAlign w:val="center"/>
          </w:tcPr>
          <w:p w14:paraId="6CF9B03A" w14:textId="1C1DE9BD" w:rsidR="009A00E2" w:rsidRPr="00085D8F" w:rsidRDefault="009A00E2" w:rsidP="009A00E2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Housewife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ref) vs Manual</w:t>
            </w:r>
          </w:p>
        </w:tc>
        <w:tc>
          <w:tcPr>
            <w:tcW w:w="1508" w:type="dxa"/>
            <w:vAlign w:val="center"/>
          </w:tcPr>
          <w:p w14:paraId="41EA8420" w14:textId="429CBC38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2.10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22-3.62)</w:t>
            </w:r>
          </w:p>
        </w:tc>
      </w:tr>
      <w:tr w:rsidR="00085D8F" w:rsidRPr="00085D8F" w14:paraId="5BBD2A12" w14:textId="77777777" w:rsidTr="006F6C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22E80488" w14:textId="0B092ABB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u(2010)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3</w:t>
            </w:r>
            <w:r w:rsidR="00777359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8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1842" w:type="dxa"/>
            <w:vAlign w:val="center"/>
          </w:tcPr>
          <w:p w14:paraId="3A028C1B" w14:textId="3A9432EE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Married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others</w:t>
            </w:r>
          </w:p>
        </w:tc>
        <w:tc>
          <w:tcPr>
            <w:tcW w:w="1560" w:type="dxa"/>
            <w:vAlign w:val="center"/>
          </w:tcPr>
          <w:p w14:paraId="0EC5B237" w14:textId="02CBD822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11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0.02-0.56)</w:t>
            </w:r>
          </w:p>
        </w:tc>
        <w:tc>
          <w:tcPr>
            <w:tcW w:w="1984" w:type="dxa"/>
            <w:vAlign w:val="center"/>
          </w:tcPr>
          <w:p w14:paraId="5152A99E" w14:textId="77777777" w:rsidR="009A00E2" w:rsidRPr="00085D8F" w:rsidRDefault="009A00E2" w:rsidP="009A00E2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8" w:type="dxa"/>
            <w:vAlign w:val="center"/>
          </w:tcPr>
          <w:p w14:paraId="6B41F0BB" w14:textId="77777777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85D8F" w:rsidRPr="00085D8F" w14:paraId="14C2C342" w14:textId="77777777" w:rsidTr="006F6C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47360CB3" w14:textId="4863BEE3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Lin(2021)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4</w:t>
            </w:r>
            <w:r w:rsidR="00777359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1842" w:type="dxa"/>
            <w:vAlign w:val="center"/>
          </w:tcPr>
          <w:p w14:paraId="7F92056B" w14:textId="6272B80A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Others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married</w:t>
            </w:r>
          </w:p>
        </w:tc>
        <w:tc>
          <w:tcPr>
            <w:tcW w:w="1560" w:type="dxa"/>
            <w:vAlign w:val="center"/>
          </w:tcPr>
          <w:p w14:paraId="1FE6DB46" w14:textId="612F31D8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77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49-2.11)</w:t>
            </w:r>
          </w:p>
        </w:tc>
        <w:tc>
          <w:tcPr>
            <w:tcW w:w="1984" w:type="dxa"/>
            <w:vAlign w:val="center"/>
          </w:tcPr>
          <w:p w14:paraId="007E5A40" w14:textId="77777777" w:rsidR="009A00E2" w:rsidRPr="00085D8F" w:rsidRDefault="009A00E2" w:rsidP="009A00E2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U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nemployed (ref) </w:t>
            </w:r>
          </w:p>
          <w:p w14:paraId="7676DA94" w14:textId="4C4B5164" w:rsidR="009A00E2" w:rsidRPr="00085D8F" w:rsidRDefault="009A00E2" w:rsidP="009A00E2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vs employed</w:t>
            </w:r>
          </w:p>
        </w:tc>
        <w:tc>
          <w:tcPr>
            <w:tcW w:w="1508" w:type="dxa"/>
            <w:vAlign w:val="center"/>
          </w:tcPr>
          <w:p w14:paraId="48AC4AEA" w14:textId="77777777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19 (1.06-1.35)</w:t>
            </w:r>
          </w:p>
        </w:tc>
      </w:tr>
      <w:tr w:rsidR="00085D8F" w:rsidRPr="00085D8F" w14:paraId="50CB930D" w14:textId="77777777" w:rsidTr="006F6C74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63B5A63F" w14:textId="2C623869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Sun(2022)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13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1842" w:type="dxa"/>
            <w:noWrap/>
            <w:vAlign w:val="center"/>
          </w:tcPr>
          <w:p w14:paraId="4AB7A9E2" w14:textId="660B40D5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Single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married</w:t>
            </w:r>
          </w:p>
        </w:tc>
        <w:tc>
          <w:tcPr>
            <w:tcW w:w="1560" w:type="dxa"/>
            <w:noWrap/>
            <w:vAlign w:val="center"/>
          </w:tcPr>
          <w:p w14:paraId="02FD2BA1" w14:textId="7F4DDC22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51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04–2.18)</w:t>
            </w:r>
          </w:p>
        </w:tc>
        <w:tc>
          <w:tcPr>
            <w:tcW w:w="1984" w:type="dxa"/>
            <w:vAlign w:val="center"/>
          </w:tcPr>
          <w:p w14:paraId="528BCB9A" w14:textId="77777777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U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nemployed (ref) </w:t>
            </w:r>
          </w:p>
          <w:p w14:paraId="457F81E0" w14:textId="555FAD64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vs employed</w:t>
            </w:r>
          </w:p>
        </w:tc>
        <w:tc>
          <w:tcPr>
            <w:tcW w:w="1508" w:type="dxa"/>
            <w:vAlign w:val="center"/>
          </w:tcPr>
          <w:p w14:paraId="47A645AB" w14:textId="580EB540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64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30–2.05)</w:t>
            </w:r>
          </w:p>
        </w:tc>
      </w:tr>
      <w:tr w:rsidR="00085D8F" w:rsidRPr="00085D8F" w14:paraId="56217148" w14:textId="77777777" w:rsidTr="006F6C74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0C7AF238" w14:textId="304A794E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Yerramilli(2015)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27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Mongolia</w:t>
            </w:r>
          </w:p>
        </w:tc>
        <w:tc>
          <w:tcPr>
            <w:tcW w:w="1842" w:type="dxa"/>
            <w:vAlign w:val="center"/>
          </w:tcPr>
          <w:p w14:paraId="63AAF84D" w14:textId="77777777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0" w:type="dxa"/>
            <w:vAlign w:val="center"/>
          </w:tcPr>
          <w:p w14:paraId="31049763" w14:textId="77777777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18307CA5" w14:textId="13E8A38F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Housewife/retired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ref) vs employed</w:t>
            </w:r>
          </w:p>
        </w:tc>
        <w:tc>
          <w:tcPr>
            <w:tcW w:w="1508" w:type="dxa"/>
            <w:vAlign w:val="center"/>
          </w:tcPr>
          <w:p w14:paraId="172A8AF4" w14:textId="474C3E14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53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09–2.14)</w:t>
            </w:r>
          </w:p>
        </w:tc>
      </w:tr>
      <w:tr w:rsidR="00085D8F" w:rsidRPr="00085D8F" w14:paraId="46507569" w14:textId="77777777" w:rsidTr="006F6C74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</w:tcPr>
          <w:p w14:paraId="13CF8224" w14:textId="29FFE926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Zhang(2023)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4</w:t>
            </w:r>
            <w:r w:rsidR="00777359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2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hina</w:t>
            </w:r>
          </w:p>
        </w:tc>
        <w:tc>
          <w:tcPr>
            <w:tcW w:w="1842" w:type="dxa"/>
            <w:vAlign w:val="center"/>
          </w:tcPr>
          <w:p w14:paraId="1AC05867" w14:textId="58C3061E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Single</w:t>
            </w:r>
            <w:r w:rsidRPr="00085D8F">
              <w:rPr>
                <w:rFonts w:ascii="Times New Roman" w:eastAsia="Times New Roman Uni" w:hAnsi="Times New Roman" w:cs="Times New Roman" w:hint="eastAsia"/>
                <w:sz w:val="16"/>
                <w:szCs w:val="16"/>
              </w:rPr>
              <w:t xml:space="preserve">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(ref) vs married</w:t>
            </w:r>
          </w:p>
        </w:tc>
        <w:tc>
          <w:tcPr>
            <w:tcW w:w="1560" w:type="dxa"/>
            <w:vAlign w:val="center"/>
          </w:tcPr>
          <w:p w14:paraId="600C192B" w14:textId="69030992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3.0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8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2.54–3.7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3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984" w:type="dxa"/>
            <w:vAlign w:val="center"/>
          </w:tcPr>
          <w:p w14:paraId="08FE962E" w14:textId="765D62D9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Medical worker (ref)</w:t>
            </w:r>
          </w:p>
          <w:p w14:paraId="4B2E77D6" w14:textId="319F111A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vs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s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tudent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manual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unemployed</w:t>
            </w:r>
          </w:p>
        </w:tc>
        <w:tc>
          <w:tcPr>
            <w:tcW w:w="1508" w:type="dxa"/>
            <w:vAlign w:val="center"/>
          </w:tcPr>
          <w:p w14:paraId="50B83830" w14:textId="7D8BC5A2" w:rsidR="009A00E2" w:rsidRPr="00085D8F" w:rsidRDefault="009A00E2" w:rsidP="009A00E2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28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0.17–0.48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0.62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0.42–0.94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0.50 (0.34–0.76)</w:t>
            </w:r>
          </w:p>
        </w:tc>
      </w:tr>
    </w:tbl>
    <w:p w14:paraId="1EE03706" w14:textId="77777777" w:rsidR="00CF3451" w:rsidRPr="00085D8F" w:rsidRDefault="00CF3451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 w:val="18"/>
          <w:szCs w:val="18"/>
          <w14:ligatures w14:val="none"/>
        </w:rPr>
      </w:pPr>
    </w:p>
    <w:p w14:paraId="1AABAB49" w14:textId="77777777" w:rsidR="00CF3451" w:rsidRPr="00085D8F" w:rsidRDefault="00CF3451" w:rsidP="00CF3451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sectPr w:rsidR="00CF3451" w:rsidRPr="00085D8F" w:rsidSect="00E262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8059B" w14:textId="77777777" w:rsidR="000B44D7" w:rsidRDefault="000B44D7" w:rsidP="00891CEC">
      <w:pPr>
        <w:spacing w:after="0"/>
      </w:pPr>
      <w:r>
        <w:separator/>
      </w:r>
    </w:p>
  </w:endnote>
  <w:endnote w:type="continuationSeparator" w:id="0">
    <w:p w14:paraId="54DC2DA3" w14:textId="77777777" w:rsidR="000B44D7" w:rsidRDefault="000B44D7" w:rsidP="00891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C9D9C" w14:textId="77777777" w:rsidR="000B44D7" w:rsidRDefault="000B44D7" w:rsidP="00891CEC">
      <w:pPr>
        <w:spacing w:after="0"/>
      </w:pPr>
      <w:r>
        <w:separator/>
      </w:r>
    </w:p>
  </w:footnote>
  <w:footnote w:type="continuationSeparator" w:id="0">
    <w:p w14:paraId="7E255E6F" w14:textId="77777777" w:rsidR="000B44D7" w:rsidRDefault="000B44D7" w:rsidP="00891C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86"/>
    <w:rsid w:val="00001A8C"/>
    <w:rsid w:val="00006440"/>
    <w:rsid w:val="00015C7B"/>
    <w:rsid w:val="000205DC"/>
    <w:rsid w:val="000223AA"/>
    <w:rsid w:val="00022E62"/>
    <w:rsid w:val="00025080"/>
    <w:rsid w:val="00026939"/>
    <w:rsid w:val="00027CE6"/>
    <w:rsid w:val="00035ABB"/>
    <w:rsid w:val="00036589"/>
    <w:rsid w:val="0004163B"/>
    <w:rsid w:val="0004253B"/>
    <w:rsid w:val="00044F72"/>
    <w:rsid w:val="00045ED5"/>
    <w:rsid w:val="000462F9"/>
    <w:rsid w:val="00047474"/>
    <w:rsid w:val="00051992"/>
    <w:rsid w:val="00054981"/>
    <w:rsid w:val="000555D2"/>
    <w:rsid w:val="00060A6B"/>
    <w:rsid w:val="00064010"/>
    <w:rsid w:val="0006411E"/>
    <w:rsid w:val="000711A8"/>
    <w:rsid w:val="00071207"/>
    <w:rsid w:val="000715B8"/>
    <w:rsid w:val="00076FD8"/>
    <w:rsid w:val="00085D8F"/>
    <w:rsid w:val="000A0182"/>
    <w:rsid w:val="000A1BFB"/>
    <w:rsid w:val="000A2B5D"/>
    <w:rsid w:val="000A611D"/>
    <w:rsid w:val="000B1CEF"/>
    <w:rsid w:val="000B3F40"/>
    <w:rsid w:val="000B44D7"/>
    <w:rsid w:val="000B6F1B"/>
    <w:rsid w:val="000C1140"/>
    <w:rsid w:val="000C5697"/>
    <w:rsid w:val="000C5B24"/>
    <w:rsid w:val="000C6473"/>
    <w:rsid w:val="000D0646"/>
    <w:rsid w:val="000D2AFC"/>
    <w:rsid w:val="000D4187"/>
    <w:rsid w:val="000D4BA4"/>
    <w:rsid w:val="000D51CC"/>
    <w:rsid w:val="000D526C"/>
    <w:rsid w:val="000D579C"/>
    <w:rsid w:val="000D7D48"/>
    <w:rsid w:val="000E6803"/>
    <w:rsid w:val="000F1EB3"/>
    <w:rsid w:val="000F2722"/>
    <w:rsid w:val="000F5105"/>
    <w:rsid w:val="000F6B3C"/>
    <w:rsid w:val="00101DCF"/>
    <w:rsid w:val="00101E24"/>
    <w:rsid w:val="001022CC"/>
    <w:rsid w:val="0010494F"/>
    <w:rsid w:val="00104E20"/>
    <w:rsid w:val="00105119"/>
    <w:rsid w:val="00106967"/>
    <w:rsid w:val="0010725F"/>
    <w:rsid w:val="001179EC"/>
    <w:rsid w:val="00117DA3"/>
    <w:rsid w:val="0012085F"/>
    <w:rsid w:val="0012506F"/>
    <w:rsid w:val="0012682B"/>
    <w:rsid w:val="00127C9B"/>
    <w:rsid w:val="00131CB3"/>
    <w:rsid w:val="0013434A"/>
    <w:rsid w:val="00134BCB"/>
    <w:rsid w:val="0015307F"/>
    <w:rsid w:val="00154D8B"/>
    <w:rsid w:val="00160AE3"/>
    <w:rsid w:val="00164658"/>
    <w:rsid w:val="00165915"/>
    <w:rsid w:val="001668E0"/>
    <w:rsid w:val="00176128"/>
    <w:rsid w:val="001801E0"/>
    <w:rsid w:val="001837EF"/>
    <w:rsid w:val="00184389"/>
    <w:rsid w:val="001916E4"/>
    <w:rsid w:val="001932EC"/>
    <w:rsid w:val="00197A48"/>
    <w:rsid w:val="001A2513"/>
    <w:rsid w:val="001A2B0B"/>
    <w:rsid w:val="001B134D"/>
    <w:rsid w:val="001B1B0C"/>
    <w:rsid w:val="001B2822"/>
    <w:rsid w:val="001B3772"/>
    <w:rsid w:val="001B38B0"/>
    <w:rsid w:val="001B4652"/>
    <w:rsid w:val="001B570C"/>
    <w:rsid w:val="001C2BCA"/>
    <w:rsid w:val="001C632B"/>
    <w:rsid w:val="001C6940"/>
    <w:rsid w:val="001D162A"/>
    <w:rsid w:val="001E1DF7"/>
    <w:rsid w:val="001E3F77"/>
    <w:rsid w:val="001E5E1F"/>
    <w:rsid w:val="001F1169"/>
    <w:rsid w:val="001F17B8"/>
    <w:rsid w:val="001F1C3A"/>
    <w:rsid w:val="001F383A"/>
    <w:rsid w:val="001F38D7"/>
    <w:rsid w:val="00200978"/>
    <w:rsid w:val="00200B20"/>
    <w:rsid w:val="00201987"/>
    <w:rsid w:val="00201DF1"/>
    <w:rsid w:val="00207BF3"/>
    <w:rsid w:val="00221D45"/>
    <w:rsid w:val="00222D90"/>
    <w:rsid w:val="002244D3"/>
    <w:rsid w:val="002267CB"/>
    <w:rsid w:val="00234D68"/>
    <w:rsid w:val="00241F31"/>
    <w:rsid w:val="00242318"/>
    <w:rsid w:val="00252898"/>
    <w:rsid w:val="0026164C"/>
    <w:rsid w:val="00263EC0"/>
    <w:rsid w:val="00264D43"/>
    <w:rsid w:val="00265CD3"/>
    <w:rsid w:val="002710EC"/>
    <w:rsid w:val="002717A9"/>
    <w:rsid w:val="00274D04"/>
    <w:rsid w:val="002756A4"/>
    <w:rsid w:val="002760AE"/>
    <w:rsid w:val="0028025D"/>
    <w:rsid w:val="002803D7"/>
    <w:rsid w:val="00284293"/>
    <w:rsid w:val="0029154B"/>
    <w:rsid w:val="002967CA"/>
    <w:rsid w:val="00297A39"/>
    <w:rsid w:val="00297EBB"/>
    <w:rsid w:val="002A0F9F"/>
    <w:rsid w:val="002A2646"/>
    <w:rsid w:val="002A68A2"/>
    <w:rsid w:val="002A6BD7"/>
    <w:rsid w:val="002B470F"/>
    <w:rsid w:val="002B4E8B"/>
    <w:rsid w:val="002B6E2E"/>
    <w:rsid w:val="002C0D71"/>
    <w:rsid w:val="002C14C3"/>
    <w:rsid w:val="002C35CC"/>
    <w:rsid w:val="002C685F"/>
    <w:rsid w:val="002C6952"/>
    <w:rsid w:val="002D51C6"/>
    <w:rsid w:val="002D592D"/>
    <w:rsid w:val="002E2EB8"/>
    <w:rsid w:val="002E7CA5"/>
    <w:rsid w:val="002F1FDB"/>
    <w:rsid w:val="002F4F13"/>
    <w:rsid w:val="00301A5B"/>
    <w:rsid w:val="00301B6B"/>
    <w:rsid w:val="003066D8"/>
    <w:rsid w:val="003079C7"/>
    <w:rsid w:val="003155CD"/>
    <w:rsid w:val="0032322B"/>
    <w:rsid w:val="003353DB"/>
    <w:rsid w:val="0034471A"/>
    <w:rsid w:val="00344DF6"/>
    <w:rsid w:val="0034511D"/>
    <w:rsid w:val="0034545A"/>
    <w:rsid w:val="00346E9D"/>
    <w:rsid w:val="0034701A"/>
    <w:rsid w:val="003512AE"/>
    <w:rsid w:val="00352139"/>
    <w:rsid w:val="00354BA6"/>
    <w:rsid w:val="00355BDE"/>
    <w:rsid w:val="003564C5"/>
    <w:rsid w:val="00357700"/>
    <w:rsid w:val="00361CEC"/>
    <w:rsid w:val="00363E0C"/>
    <w:rsid w:val="00365DF6"/>
    <w:rsid w:val="00366011"/>
    <w:rsid w:val="0036615F"/>
    <w:rsid w:val="0036779B"/>
    <w:rsid w:val="00373896"/>
    <w:rsid w:val="00373CD4"/>
    <w:rsid w:val="00375777"/>
    <w:rsid w:val="00382F20"/>
    <w:rsid w:val="00383027"/>
    <w:rsid w:val="00383669"/>
    <w:rsid w:val="00396B4A"/>
    <w:rsid w:val="003A4A16"/>
    <w:rsid w:val="003B1158"/>
    <w:rsid w:val="003B2832"/>
    <w:rsid w:val="003B5673"/>
    <w:rsid w:val="003C253D"/>
    <w:rsid w:val="003D0812"/>
    <w:rsid w:val="003D1413"/>
    <w:rsid w:val="003D5DA6"/>
    <w:rsid w:val="003D7221"/>
    <w:rsid w:val="003E1C7E"/>
    <w:rsid w:val="003E1EF1"/>
    <w:rsid w:val="003E76F3"/>
    <w:rsid w:val="003F0976"/>
    <w:rsid w:val="003F3EBF"/>
    <w:rsid w:val="004015DA"/>
    <w:rsid w:val="004024BC"/>
    <w:rsid w:val="00403125"/>
    <w:rsid w:val="00406C34"/>
    <w:rsid w:val="00423FD5"/>
    <w:rsid w:val="00425E2B"/>
    <w:rsid w:val="00433680"/>
    <w:rsid w:val="00434DFE"/>
    <w:rsid w:val="004355B1"/>
    <w:rsid w:val="004411B3"/>
    <w:rsid w:val="00443620"/>
    <w:rsid w:val="00447F8A"/>
    <w:rsid w:val="004525F7"/>
    <w:rsid w:val="00453ED1"/>
    <w:rsid w:val="00454814"/>
    <w:rsid w:val="00456864"/>
    <w:rsid w:val="00461DEF"/>
    <w:rsid w:val="0046282B"/>
    <w:rsid w:val="00463EFC"/>
    <w:rsid w:val="004700D9"/>
    <w:rsid w:val="00471F17"/>
    <w:rsid w:val="00472092"/>
    <w:rsid w:val="0047225C"/>
    <w:rsid w:val="00477073"/>
    <w:rsid w:val="00481B69"/>
    <w:rsid w:val="004828F1"/>
    <w:rsid w:val="00482BB2"/>
    <w:rsid w:val="00484E2C"/>
    <w:rsid w:val="004857DA"/>
    <w:rsid w:val="00487E0D"/>
    <w:rsid w:val="004921D8"/>
    <w:rsid w:val="004A21DA"/>
    <w:rsid w:val="004B072F"/>
    <w:rsid w:val="004B5144"/>
    <w:rsid w:val="004B5512"/>
    <w:rsid w:val="004B551C"/>
    <w:rsid w:val="004B6C2D"/>
    <w:rsid w:val="004C0F94"/>
    <w:rsid w:val="004C32CE"/>
    <w:rsid w:val="004C40DB"/>
    <w:rsid w:val="004C64D0"/>
    <w:rsid w:val="004D19C2"/>
    <w:rsid w:val="004D39B9"/>
    <w:rsid w:val="004D4075"/>
    <w:rsid w:val="004D515C"/>
    <w:rsid w:val="004D58E7"/>
    <w:rsid w:val="004D5BCF"/>
    <w:rsid w:val="004D66BD"/>
    <w:rsid w:val="004D6E8B"/>
    <w:rsid w:val="004E39FF"/>
    <w:rsid w:val="004E48E0"/>
    <w:rsid w:val="004E5DF3"/>
    <w:rsid w:val="004E63D9"/>
    <w:rsid w:val="004F0835"/>
    <w:rsid w:val="004F0E2B"/>
    <w:rsid w:val="004F33B2"/>
    <w:rsid w:val="004F4F44"/>
    <w:rsid w:val="004F75C1"/>
    <w:rsid w:val="005318E0"/>
    <w:rsid w:val="0053468E"/>
    <w:rsid w:val="0053594F"/>
    <w:rsid w:val="00543B63"/>
    <w:rsid w:val="0054616B"/>
    <w:rsid w:val="005477EA"/>
    <w:rsid w:val="005509D9"/>
    <w:rsid w:val="005547C5"/>
    <w:rsid w:val="005566CE"/>
    <w:rsid w:val="005569A2"/>
    <w:rsid w:val="0056028D"/>
    <w:rsid w:val="005620A9"/>
    <w:rsid w:val="00563BFF"/>
    <w:rsid w:val="005722C3"/>
    <w:rsid w:val="005728CB"/>
    <w:rsid w:val="00574E46"/>
    <w:rsid w:val="00580269"/>
    <w:rsid w:val="00582F3C"/>
    <w:rsid w:val="005844C1"/>
    <w:rsid w:val="00585F7D"/>
    <w:rsid w:val="00591B1D"/>
    <w:rsid w:val="00593DAF"/>
    <w:rsid w:val="005966C3"/>
    <w:rsid w:val="005A0CB2"/>
    <w:rsid w:val="005A3DA7"/>
    <w:rsid w:val="005A6791"/>
    <w:rsid w:val="005A6F00"/>
    <w:rsid w:val="005C0A48"/>
    <w:rsid w:val="005C38A0"/>
    <w:rsid w:val="005C5D3B"/>
    <w:rsid w:val="005D1176"/>
    <w:rsid w:val="005D78BA"/>
    <w:rsid w:val="005E0082"/>
    <w:rsid w:val="005E5707"/>
    <w:rsid w:val="005E59CC"/>
    <w:rsid w:val="005F1112"/>
    <w:rsid w:val="005F1F12"/>
    <w:rsid w:val="005F2400"/>
    <w:rsid w:val="005F5BA5"/>
    <w:rsid w:val="005F636E"/>
    <w:rsid w:val="00600046"/>
    <w:rsid w:val="006014DC"/>
    <w:rsid w:val="006026F7"/>
    <w:rsid w:val="0060305B"/>
    <w:rsid w:val="00603F54"/>
    <w:rsid w:val="00604C2E"/>
    <w:rsid w:val="00607BD7"/>
    <w:rsid w:val="00610C1A"/>
    <w:rsid w:val="006119EA"/>
    <w:rsid w:val="00613000"/>
    <w:rsid w:val="006156B5"/>
    <w:rsid w:val="00622681"/>
    <w:rsid w:val="00623766"/>
    <w:rsid w:val="0062754C"/>
    <w:rsid w:val="00630746"/>
    <w:rsid w:val="00634864"/>
    <w:rsid w:val="0063737D"/>
    <w:rsid w:val="006452DA"/>
    <w:rsid w:val="00645402"/>
    <w:rsid w:val="00646095"/>
    <w:rsid w:val="006530CC"/>
    <w:rsid w:val="00654BC4"/>
    <w:rsid w:val="0065579D"/>
    <w:rsid w:val="006559DB"/>
    <w:rsid w:val="00663EE2"/>
    <w:rsid w:val="006651E1"/>
    <w:rsid w:val="006670D8"/>
    <w:rsid w:val="00670899"/>
    <w:rsid w:val="0067192F"/>
    <w:rsid w:val="00672DF9"/>
    <w:rsid w:val="006732A9"/>
    <w:rsid w:val="00673F77"/>
    <w:rsid w:val="00683319"/>
    <w:rsid w:val="00685070"/>
    <w:rsid w:val="006937FE"/>
    <w:rsid w:val="006949AC"/>
    <w:rsid w:val="00696DA1"/>
    <w:rsid w:val="006970CB"/>
    <w:rsid w:val="006A5FEC"/>
    <w:rsid w:val="006B0354"/>
    <w:rsid w:val="006B4081"/>
    <w:rsid w:val="006B4B7C"/>
    <w:rsid w:val="006B7164"/>
    <w:rsid w:val="006C1046"/>
    <w:rsid w:val="006C5425"/>
    <w:rsid w:val="006D6DD2"/>
    <w:rsid w:val="006D6E74"/>
    <w:rsid w:val="006D7850"/>
    <w:rsid w:val="006E1978"/>
    <w:rsid w:val="006E369C"/>
    <w:rsid w:val="006F3CE7"/>
    <w:rsid w:val="006F413B"/>
    <w:rsid w:val="006F43AE"/>
    <w:rsid w:val="006F67EE"/>
    <w:rsid w:val="006F6C74"/>
    <w:rsid w:val="007003D1"/>
    <w:rsid w:val="007056B2"/>
    <w:rsid w:val="0070778B"/>
    <w:rsid w:val="007077EE"/>
    <w:rsid w:val="0071057E"/>
    <w:rsid w:val="00712DE2"/>
    <w:rsid w:val="00713BE4"/>
    <w:rsid w:val="00722608"/>
    <w:rsid w:val="00736E22"/>
    <w:rsid w:val="00744582"/>
    <w:rsid w:val="0074461C"/>
    <w:rsid w:val="007446D8"/>
    <w:rsid w:val="00744E1C"/>
    <w:rsid w:val="007516BB"/>
    <w:rsid w:val="00752F49"/>
    <w:rsid w:val="00754E72"/>
    <w:rsid w:val="0075510B"/>
    <w:rsid w:val="00756ABE"/>
    <w:rsid w:val="007615CA"/>
    <w:rsid w:val="00763655"/>
    <w:rsid w:val="00764302"/>
    <w:rsid w:val="0076446F"/>
    <w:rsid w:val="00771FFE"/>
    <w:rsid w:val="007744B5"/>
    <w:rsid w:val="00777359"/>
    <w:rsid w:val="00783F61"/>
    <w:rsid w:val="007852A3"/>
    <w:rsid w:val="007903CE"/>
    <w:rsid w:val="007910E7"/>
    <w:rsid w:val="007935B2"/>
    <w:rsid w:val="00794D3C"/>
    <w:rsid w:val="00795B91"/>
    <w:rsid w:val="00795BDD"/>
    <w:rsid w:val="007979E1"/>
    <w:rsid w:val="007A2D7D"/>
    <w:rsid w:val="007A4ABE"/>
    <w:rsid w:val="007A57F8"/>
    <w:rsid w:val="007B324F"/>
    <w:rsid w:val="007B42B4"/>
    <w:rsid w:val="007B7C13"/>
    <w:rsid w:val="007C1B12"/>
    <w:rsid w:val="007C6862"/>
    <w:rsid w:val="007C71A7"/>
    <w:rsid w:val="007C7FE4"/>
    <w:rsid w:val="007D02BF"/>
    <w:rsid w:val="007E20C9"/>
    <w:rsid w:val="007E3D71"/>
    <w:rsid w:val="007F3BF3"/>
    <w:rsid w:val="007F77CB"/>
    <w:rsid w:val="008001E3"/>
    <w:rsid w:val="0080084D"/>
    <w:rsid w:val="0080347A"/>
    <w:rsid w:val="00803A1C"/>
    <w:rsid w:val="00803BDC"/>
    <w:rsid w:val="00804307"/>
    <w:rsid w:val="00804D35"/>
    <w:rsid w:val="00806832"/>
    <w:rsid w:val="00807EA4"/>
    <w:rsid w:val="00810FA2"/>
    <w:rsid w:val="00811B37"/>
    <w:rsid w:val="008150DB"/>
    <w:rsid w:val="00817E90"/>
    <w:rsid w:val="00821FC2"/>
    <w:rsid w:val="00824169"/>
    <w:rsid w:val="00825FAC"/>
    <w:rsid w:val="00830FBB"/>
    <w:rsid w:val="00831D02"/>
    <w:rsid w:val="008336E5"/>
    <w:rsid w:val="00834E5C"/>
    <w:rsid w:val="008411E5"/>
    <w:rsid w:val="00845D10"/>
    <w:rsid w:val="0085231D"/>
    <w:rsid w:val="008722F6"/>
    <w:rsid w:val="00872944"/>
    <w:rsid w:val="00873688"/>
    <w:rsid w:val="00875499"/>
    <w:rsid w:val="00876A17"/>
    <w:rsid w:val="008772FE"/>
    <w:rsid w:val="00890B6D"/>
    <w:rsid w:val="00891CEC"/>
    <w:rsid w:val="00892DCF"/>
    <w:rsid w:val="008952F1"/>
    <w:rsid w:val="00895F27"/>
    <w:rsid w:val="00895F4C"/>
    <w:rsid w:val="00896E98"/>
    <w:rsid w:val="008A2B9C"/>
    <w:rsid w:val="008A4D61"/>
    <w:rsid w:val="008B4976"/>
    <w:rsid w:val="008C78BB"/>
    <w:rsid w:val="008D0538"/>
    <w:rsid w:val="008D1672"/>
    <w:rsid w:val="008D1BBD"/>
    <w:rsid w:val="008D2381"/>
    <w:rsid w:val="008D7BBC"/>
    <w:rsid w:val="008E3D61"/>
    <w:rsid w:val="008E4723"/>
    <w:rsid w:val="008E5E98"/>
    <w:rsid w:val="008F2134"/>
    <w:rsid w:val="008F4C51"/>
    <w:rsid w:val="008F54FE"/>
    <w:rsid w:val="008F58AA"/>
    <w:rsid w:val="008F6435"/>
    <w:rsid w:val="008F66EA"/>
    <w:rsid w:val="008F6911"/>
    <w:rsid w:val="00900DB5"/>
    <w:rsid w:val="00901C98"/>
    <w:rsid w:val="00906300"/>
    <w:rsid w:val="00907520"/>
    <w:rsid w:val="00910D5D"/>
    <w:rsid w:val="0091248B"/>
    <w:rsid w:val="00914056"/>
    <w:rsid w:val="00921DA5"/>
    <w:rsid w:val="00925BF3"/>
    <w:rsid w:val="009269A3"/>
    <w:rsid w:val="0093094C"/>
    <w:rsid w:val="009323E9"/>
    <w:rsid w:val="00932CBC"/>
    <w:rsid w:val="00934E81"/>
    <w:rsid w:val="00944272"/>
    <w:rsid w:val="00946E37"/>
    <w:rsid w:val="00956E7F"/>
    <w:rsid w:val="00957240"/>
    <w:rsid w:val="00965735"/>
    <w:rsid w:val="00966B7E"/>
    <w:rsid w:val="00967CFE"/>
    <w:rsid w:val="00971782"/>
    <w:rsid w:val="009721E3"/>
    <w:rsid w:val="00973036"/>
    <w:rsid w:val="00973FDE"/>
    <w:rsid w:val="0098024D"/>
    <w:rsid w:val="00992D03"/>
    <w:rsid w:val="00993299"/>
    <w:rsid w:val="009933F7"/>
    <w:rsid w:val="009945A2"/>
    <w:rsid w:val="00995558"/>
    <w:rsid w:val="009A00E2"/>
    <w:rsid w:val="009A01B2"/>
    <w:rsid w:val="009B2699"/>
    <w:rsid w:val="009B3D27"/>
    <w:rsid w:val="009B7AD1"/>
    <w:rsid w:val="009C08A3"/>
    <w:rsid w:val="009C1C0A"/>
    <w:rsid w:val="009C4561"/>
    <w:rsid w:val="009C70E6"/>
    <w:rsid w:val="009D2D3C"/>
    <w:rsid w:val="009D7615"/>
    <w:rsid w:val="009E3AF4"/>
    <w:rsid w:val="009E46E6"/>
    <w:rsid w:val="009E5262"/>
    <w:rsid w:val="009E731B"/>
    <w:rsid w:val="009E7CB1"/>
    <w:rsid w:val="009F05C2"/>
    <w:rsid w:val="009F28DE"/>
    <w:rsid w:val="009F2EA3"/>
    <w:rsid w:val="009F3155"/>
    <w:rsid w:val="009F6AF4"/>
    <w:rsid w:val="00A01095"/>
    <w:rsid w:val="00A0720F"/>
    <w:rsid w:val="00A07CC3"/>
    <w:rsid w:val="00A1303D"/>
    <w:rsid w:val="00A13088"/>
    <w:rsid w:val="00A17391"/>
    <w:rsid w:val="00A176C5"/>
    <w:rsid w:val="00A22B06"/>
    <w:rsid w:val="00A2305C"/>
    <w:rsid w:val="00A24E7F"/>
    <w:rsid w:val="00A27E6F"/>
    <w:rsid w:val="00A32170"/>
    <w:rsid w:val="00A42E86"/>
    <w:rsid w:val="00A42FE2"/>
    <w:rsid w:val="00A5040B"/>
    <w:rsid w:val="00A60FD0"/>
    <w:rsid w:val="00A668E1"/>
    <w:rsid w:val="00A71443"/>
    <w:rsid w:val="00A72768"/>
    <w:rsid w:val="00A72B89"/>
    <w:rsid w:val="00A75257"/>
    <w:rsid w:val="00A810D6"/>
    <w:rsid w:val="00A81B50"/>
    <w:rsid w:val="00A85761"/>
    <w:rsid w:val="00A85980"/>
    <w:rsid w:val="00A85CC7"/>
    <w:rsid w:val="00A870B6"/>
    <w:rsid w:val="00A934A3"/>
    <w:rsid w:val="00A9405A"/>
    <w:rsid w:val="00AA3B96"/>
    <w:rsid w:val="00AA4B11"/>
    <w:rsid w:val="00AA4D10"/>
    <w:rsid w:val="00AA5506"/>
    <w:rsid w:val="00AB23FE"/>
    <w:rsid w:val="00AB2AA3"/>
    <w:rsid w:val="00AB2D1C"/>
    <w:rsid w:val="00AB3518"/>
    <w:rsid w:val="00AB40F4"/>
    <w:rsid w:val="00AC2274"/>
    <w:rsid w:val="00AC398F"/>
    <w:rsid w:val="00AC4E80"/>
    <w:rsid w:val="00AC70E6"/>
    <w:rsid w:val="00AC77FC"/>
    <w:rsid w:val="00AC7890"/>
    <w:rsid w:val="00AD0772"/>
    <w:rsid w:val="00AD1DAC"/>
    <w:rsid w:val="00AD29F7"/>
    <w:rsid w:val="00AD6EEB"/>
    <w:rsid w:val="00AE09C7"/>
    <w:rsid w:val="00AE1A6B"/>
    <w:rsid w:val="00AE337D"/>
    <w:rsid w:val="00AE35EA"/>
    <w:rsid w:val="00AE642D"/>
    <w:rsid w:val="00AF0067"/>
    <w:rsid w:val="00AF1EB1"/>
    <w:rsid w:val="00AF2BBF"/>
    <w:rsid w:val="00AF4669"/>
    <w:rsid w:val="00AF638B"/>
    <w:rsid w:val="00B144B7"/>
    <w:rsid w:val="00B151D5"/>
    <w:rsid w:val="00B171AC"/>
    <w:rsid w:val="00B17995"/>
    <w:rsid w:val="00B202F6"/>
    <w:rsid w:val="00B223CC"/>
    <w:rsid w:val="00B249F6"/>
    <w:rsid w:val="00B3588F"/>
    <w:rsid w:val="00B35C3F"/>
    <w:rsid w:val="00B361A7"/>
    <w:rsid w:val="00B422ED"/>
    <w:rsid w:val="00B51BE6"/>
    <w:rsid w:val="00B51DE3"/>
    <w:rsid w:val="00B53702"/>
    <w:rsid w:val="00B54B4D"/>
    <w:rsid w:val="00B60160"/>
    <w:rsid w:val="00B653E7"/>
    <w:rsid w:val="00B663EB"/>
    <w:rsid w:val="00B665B6"/>
    <w:rsid w:val="00B668E8"/>
    <w:rsid w:val="00B67FDA"/>
    <w:rsid w:val="00B71AA1"/>
    <w:rsid w:val="00B73938"/>
    <w:rsid w:val="00B82000"/>
    <w:rsid w:val="00B83BDA"/>
    <w:rsid w:val="00B84283"/>
    <w:rsid w:val="00B8536A"/>
    <w:rsid w:val="00B87A19"/>
    <w:rsid w:val="00B87C7C"/>
    <w:rsid w:val="00B90156"/>
    <w:rsid w:val="00B93E13"/>
    <w:rsid w:val="00B96878"/>
    <w:rsid w:val="00BA564E"/>
    <w:rsid w:val="00BA5B98"/>
    <w:rsid w:val="00BA70CF"/>
    <w:rsid w:val="00BA7528"/>
    <w:rsid w:val="00BB4653"/>
    <w:rsid w:val="00BB476B"/>
    <w:rsid w:val="00BB55AB"/>
    <w:rsid w:val="00BB683C"/>
    <w:rsid w:val="00BB6DA0"/>
    <w:rsid w:val="00BC3182"/>
    <w:rsid w:val="00BC4270"/>
    <w:rsid w:val="00BD1138"/>
    <w:rsid w:val="00BD1C89"/>
    <w:rsid w:val="00BD4F75"/>
    <w:rsid w:val="00BD7178"/>
    <w:rsid w:val="00BE27D7"/>
    <w:rsid w:val="00BE3917"/>
    <w:rsid w:val="00BE4166"/>
    <w:rsid w:val="00BE4C1E"/>
    <w:rsid w:val="00BF2B20"/>
    <w:rsid w:val="00BF3372"/>
    <w:rsid w:val="00BF36C4"/>
    <w:rsid w:val="00BF6BB7"/>
    <w:rsid w:val="00BF735B"/>
    <w:rsid w:val="00C01800"/>
    <w:rsid w:val="00C01E72"/>
    <w:rsid w:val="00C07A3D"/>
    <w:rsid w:val="00C147A9"/>
    <w:rsid w:val="00C14957"/>
    <w:rsid w:val="00C16414"/>
    <w:rsid w:val="00C16BCD"/>
    <w:rsid w:val="00C1785D"/>
    <w:rsid w:val="00C2160B"/>
    <w:rsid w:val="00C220FA"/>
    <w:rsid w:val="00C3029D"/>
    <w:rsid w:val="00C32B34"/>
    <w:rsid w:val="00C32D17"/>
    <w:rsid w:val="00C334B8"/>
    <w:rsid w:val="00C367E5"/>
    <w:rsid w:val="00C3741F"/>
    <w:rsid w:val="00C40289"/>
    <w:rsid w:val="00C475A2"/>
    <w:rsid w:val="00C50637"/>
    <w:rsid w:val="00C53F63"/>
    <w:rsid w:val="00C54232"/>
    <w:rsid w:val="00C56420"/>
    <w:rsid w:val="00C6205A"/>
    <w:rsid w:val="00C62378"/>
    <w:rsid w:val="00C64673"/>
    <w:rsid w:val="00C76A58"/>
    <w:rsid w:val="00C77103"/>
    <w:rsid w:val="00C80AE9"/>
    <w:rsid w:val="00C84524"/>
    <w:rsid w:val="00C8473E"/>
    <w:rsid w:val="00C85C13"/>
    <w:rsid w:val="00C8726D"/>
    <w:rsid w:val="00C93722"/>
    <w:rsid w:val="00C93AE2"/>
    <w:rsid w:val="00C940DD"/>
    <w:rsid w:val="00C94D7A"/>
    <w:rsid w:val="00C9652B"/>
    <w:rsid w:val="00CA0978"/>
    <w:rsid w:val="00CA23E5"/>
    <w:rsid w:val="00CA56F0"/>
    <w:rsid w:val="00CA659F"/>
    <w:rsid w:val="00CA76FF"/>
    <w:rsid w:val="00CB2228"/>
    <w:rsid w:val="00CB3EB1"/>
    <w:rsid w:val="00CB565A"/>
    <w:rsid w:val="00CC34ED"/>
    <w:rsid w:val="00CC39B7"/>
    <w:rsid w:val="00CD0386"/>
    <w:rsid w:val="00CD392C"/>
    <w:rsid w:val="00CD51BD"/>
    <w:rsid w:val="00CE1D83"/>
    <w:rsid w:val="00CF1582"/>
    <w:rsid w:val="00CF3451"/>
    <w:rsid w:val="00CF364D"/>
    <w:rsid w:val="00CF3CF7"/>
    <w:rsid w:val="00D04E0E"/>
    <w:rsid w:val="00D115EB"/>
    <w:rsid w:val="00D1324B"/>
    <w:rsid w:val="00D15FF2"/>
    <w:rsid w:val="00D1701B"/>
    <w:rsid w:val="00D326F4"/>
    <w:rsid w:val="00D33A89"/>
    <w:rsid w:val="00D33E59"/>
    <w:rsid w:val="00D35F70"/>
    <w:rsid w:val="00D370F5"/>
    <w:rsid w:val="00D44D4A"/>
    <w:rsid w:val="00D450F2"/>
    <w:rsid w:val="00D56DE1"/>
    <w:rsid w:val="00D6157E"/>
    <w:rsid w:val="00D64AC8"/>
    <w:rsid w:val="00D64F91"/>
    <w:rsid w:val="00D65994"/>
    <w:rsid w:val="00D66A85"/>
    <w:rsid w:val="00D673D3"/>
    <w:rsid w:val="00D70F82"/>
    <w:rsid w:val="00D74B95"/>
    <w:rsid w:val="00D7597D"/>
    <w:rsid w:val="00D768AE"/>
    <w:rsid w:val="00D76C5D"/>
    <w:rsid w:val="00D87E41"/>
    <w:rsid w:val="00D87EAE"/>
    <w:rsid w:val="00D9374F"/>
    <w:rsid w:val="00D95522"/>
    <w:rsid w:val="00DA024C"/>
    <w:rsid w:val="00DA051E"/>
    <w:rsid w:val="00DA1B5B"/>
    <w:rsid w:val="00DA3D36"/>
    <w:rsid w:val="00DA478F"/>
    <w:rsid w:val="00DA7F89"/>
    <w:rsid w:val="00DB15E4"/>
    <w:rsid w:val="00DB232D"/>
    <w:rsid w:val="00DB3474"/>
    <w:rsid w:val="00DB3CC5"/>
    <w:rsid w:val="00DB4A45"/>
    <w:rsid w:val="00DB7D57"/>
    <w:rsid w:val="00DC548C"/>
    <w:rsid w:val="00DD0E75"/>
    <w:rsid w:val="00DD2D91"/>
    <w:rsid w:val="00DD5010"/>
    <w:rsid w:val="00DD6016"/>
    <w:rsid w:val="00DE3585"/>
    <w:rsid w:val="00DF091E"/>
    <w:rsid w:val="00DF1D71"/>
    <w:rsid w:val="00DF5E58"/>
    <w:rsid w:val="00E0031C"/>
    <w:rsid w:val="00E021E4"/>
    <w:rsid w:val="00E04F6D"/>
    <w:rsid w:val="00E059F2"/>
    <w:rsid w:val="00E06246"/>
    <w:rsid w:val="00E11445"/>
    <w:rsid w:val="00E119E3"/>
    <w:rsid w:val="00E15C63"/>
    <w:rsid w:val="00E16766"/>
    <w:rsid w:val="00E16FB1"/>
    <w:rsid w:val="00E23E15"/>
    <w:rsid w:val="00E247BC"/>
    <w:rsid w:val="00E25CD1"/>
    <w:rsid w:val="00E25D51"/>
    <w:rsid w:val="00E26260"/>
    <w:rsid w:val="00E32DCF"/>
    <w:rsid w:val="00E330F4"/>
    <w:rsid w:val="00E34C26"/>
    <w:rsid w:val="00E35E2D"/>
    <w:rsid w:val="00E4068A"/>
    <w:rsid w:val="00E41BE2"/>
    <w:rsid w:val="00E42C8C"/>
    <w:rsid w:val="00E46D70"/>
    <w:rsid w:val="00E5171A"/>
    <w:rsid w:val="00E54D7F"/>
    <w:rsid w:val="00E55D2B"/>
    <w:rsid w:val="00E5658B"/>
    <w:rsid w:val="00E6145C"/>
    <w:rsid w:val="00E6345E"/>
    <w:rsid w:val="00E65C22"/>
    <w:rsid w:val="00E6623E"/>
    <w:rsid w:val="00E66453"/>
    <w:rsid w:val="00E742B4"/>
    <w:rsid w:val="00E75CC8"/>
    <w:rsid w:val="00E76EDD"/>
    <w:rsid w:val="00E8089C"/>
    <w:rsid w:val="00E84335"/>
    <w:rsid w:val="00E845F7"/>
    <w:rsid w:val="00E84CBD"/>
    <w:rsid w:val="00E91E22"/>
    <w:rsid w:val="00E92D31"/>
    <w:rsid w:val="00E963FD"/>
    <w:rsid w:val="00E97011"/>
    <w:rsid w:val="00E97870"/>
    <w:rsid w:val="00EA00A8"/>
    <w:rsid w:val="00EA26DA"/>
    <w:rsid w:val="00EA2B53"/>
    <w:rsid w:val="00EA3EB8"/>
    <w:rsid w:val="00EA6301"/>
    <w:rsid w:val="00EA673E"/>
    <w:rsid w:val="00EA76BC"/>
    <w:rsid w:val="00EB101F"/>
    <w:rsid w:val="00EB2FEB"/>
    <w:rsid w:val="00EB54CE"/>
    <w:rsid w:val="00EC1CAD"/>
    <w:rsid w:val="00EC44BD"/>
    <w:rsid w:val="00ED15DB"/>
    <w:rsid w:val="00ED4C57"/>
    <w:rsid w:val="00ED5437"/>
    <w:rsid w:val="00EE4482"/>
    <w:rsid w:val="00EE4981"/>
    <w:rsid w:val="00EF4267"/>
    <w:rsid w:val="00EF70B9"/>
    <w:rsid w:val="00F00F6E"/>
    <w:rsid w:val="00F01318"/>
    <w:rsid w:val="00F03223"/>
    <w:rsid w:val="00F12173"/>
    <w:rsid w:val="00F14EFE"/>
    <w:rsid w:val="00F15540"/>
    <w:rsid w:val="00F2087C"/>
    <w:rsid w:val="00F23EC4"/>
    <w:rsid w:val="00F259FC"/>
    <w:rsid w:val="00F314B5"/>
    <w:rsid w:val="00F33C0B"/>
    <w:rsid w:val="00F362FB"/>
    <w:rsid w:val="00F378E6"/>
    <w:rsid w:val="00F37FAD"/>
    <w:rsid w:val="00F41B83"/>
    <w:rsid w:val="00F44097"/>
    <w:rsid w:val="00F450D7"/>
    <w:rsid w:val="00F459A4"/>
    <w:rsid w:val="00F5131A"/>
    <w:rsid w:val="00F56BFE"/>
    <w:rsid w:val="00F62A49"/>
    <w:rsid w:val="00F62E5A"/>
    <w:rsid w:val="00F6577C"/>
    <w:rsid w:val="00F70BA1"/>
    <w:rsid w:val="00F727E0"/>
    <w:rsid w:val="00F74E13"/>
    <w:rsid w:val="00F77A83"/>
    <w:rsid w:val="00F835CC"/>
    <w:rsid w:val="00F8499A"/>
    <w:rsid w:val="00F86DB3"/>
    <w:rsid w:val="00F8744C"/>
    <w:rsid w:val="00F91C46"/>
    <w:rsid w:val="00F93FBE"/>
    <w:rsid w:val="00FA47C6"/>
    <w:rsid w:val="00FA5F8E"/>
    <w:rsid w:val="00FA6176"/>
    <w:rsid w:val="00FA6720"/>
    <w:rsid w:val="00FB1262"/>
    <w:rsid w:val="00FC23E2"/>
    <w:rsid w:val="00FC5872"/>
    <w:rsid w:val="00FC5FB2"/>
    <w:rsid w:val="00FD256B"/>
    <w:rsid w:val="00FD53BC"/>
    <w:rsid w:val="00FD6270"/>
    <w:rsid w:val="00FD7122"/>
    <w:rsid w:val="00FE33A0"/>
    <w:rsid w:val="00FF0D73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CBC95"/>
  <w15:chartTrackingRefBased/>
  <w15:docId w15:val="{80769819-7BF7-42EE-9E76-025CFB24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03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0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03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03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03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03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03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03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0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03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03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03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03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03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03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038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74458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header"/>
    <w:basedOn w:val="a"/>
    <w:link w:val="Char3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91CEC"/>
  </w:style>
  <w:style w:type="paragraph" w:styleId="ac">
    <w:name w:val="footer"/>
    <w:basedOn w:val="a"/>
    <w:link w:val="Char4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91CEC"/>
  </w:style>
  <w:style w:type="paragraph" w:styleId="ad">
    <w:name w:val="footnote text"/>
    <w:basedOn w:val="a"/>
    <w:link w:val="Char5"/>
    <w:uiPriority w:val="99"/>
    <w:semiHidden/>
    <w:unhideWhenUsed/>
    <w:rsid w:val="00CF3451"/>
    <w:pPr>
      <w:snapToGrid w:val="0"/>
    </w:pPr>
  </w:style>
  <w:style w:type="character" w:customStyle="1" w:styleId="Char5">
    <w:name w:val="각주 텍스트 Char"/>
    <w:basedOn w:val="a0"/>
    <w:link w:val="ad"/>
    <w:uiPriority w:val="99"/>
    <w:semiHidden/>
    <w:rsid w:val="00CF3451"/>
  </w:style>
  <w:style w:type="character" w:styleId="ae">
    <w:name w:val="footnote reference"/>
    <w:basedOn w:val="a0"/>
    <w:uiPriority w:val="99"/>
    <w:semiHidden/>
    <w:unhideWhenUsed/>
    <w:rsid w:val="00CF3451"/>
    <w:rPr>
      <w:vertAlign w:val="superscript"/>
    </w:rPr>
  </w:style>
  <w:style w:type="table" w:styleId="30">
    <w:name w:val="Plain Table 3"/>
    <w:basedOn w:val="a1"/>
    <w:uiPriority w:val="43"/>
    <w:rsid w:val="00CF345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CF345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CF345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annotation reference"/>
    <w:basedOn w:val="a0"/>
    <w:uiPriority w:val="99"/>
    <w:semiHidden/>
    <w:unhideWhenUsed/>
    <w:rsid w:val="00CF3451"/>
    <w:rPr>
      <w:sz w:val="18"/>
      <w:szCs w:val="18"/>
    </w:rPr>
  </w:style>
  <w:style w:type="paragraph" w:styleId="af0">
    <w:name w:val="annotation text"/>
    <w:basedOn w:val="a"/>
    <w:link w:val="Char6"/>
    <w:uiPriority w:val="99"/>
    <w:semiHidden/>
    <w:unhideWhenUsed/>
    <w:rsid w:val="00CF3451"/>
  </w:style>
  <w:style w:type="character" w:customStyle="1" w:styleId="Char6">
    <w:name w:val="메모 텍스트 Char"/>
    <w:basedOn w:val="a0"/>
    <w:link w:val="af0"/>
    <w:uiPriority w:val="99"/>
    <w:semiHidden/>
    <w:rsid w:val="00CF3451"/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CF345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CF3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62AE-5900-4F5E-91B6-6F51EAFF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우 배</dc:creator>
  <cp:keywords/>
  <dc:description/>
  <cp:lastModifiedBy>이제인</cp:lastModifiedBy>
  <cp:revision>2</cp:revision>
  <dcterms:created xsi:type="dcterms:W3CDTF">2025-11-27T05:23:00Z</dcterms:created>
  <dcterms:modified xsi:type="dcterms:W3CDTF">2025-11-27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762d-ad5e-45ed-a7fe-7a301351817a</vt:lpwstr>
  </property>
</Properties>
</file>